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62E" w:rsidRPr="00C6173E" w:rsidRDefault="0097562E" w:rsidP="0097562E">
      <w:pPr>
        <w:rPr>
          <w:b/>
        </w:rPr>
      </w:pPr>
      <w:r>
        <w:rPr>
          <w:b/>
        </w:rPr>
        <w:t>S2 Table</w:t>
      </w:r>
      <w:r w:rsidRPr="00C6173E">
        <w:rPr>
          <w:b/>
        </w:rPr>
        <w:t>. Spearman correlation</w:t>
      </w:r>
      <w:r>
        <w:rPr>
          <w:b/>
        </w:rPr>
        <w:t>s among</w:t>
      </w:r>
      <w:r w:rsidRPr="00C6173E">
        <w:rPr>
          <w:b/>
        </w:rPr>
        <w:t xml:space="preserve"> the </w:t>
      </w:r>
      <w:r w:rsidR="007A79C0">
        <w:rPr>
          <w:b/>
        </w:rPr>
        <w:t xml:space="preserve">raw </w:t>
      </w:r>
      <w:r w:rsidRPr="00C6173E">
        <w:rPr>
          <w:b/>
        </w:rPr>
        <w:t>copy numbers of 5 RSV genes</w:t>
      </w:r>
      <w:r>
        <w:rPr>
          <w:b/>
        </w:rPr>
        <w:t>.</w:t>
      </w:r>
    </w:p>
    <w:tbl>
      <w:tblPr>
        <w:tblW w:w="95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578"/>
        <w:gridCol w:w="1215"/>
        <w:gridCol w:w="1463"/>
        <w:gridCol w:w="1604"/>
        <w:gridCol w:w="1615"/>
        <w:gridCol w:w="1463"/>
      </w:tblGrid>
      <w:tr w:rsidR="0097562E" w:rsidRPr="00FD00A3" w:rsidTr="00160DB1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:rsidR="0097562E" w:rsidRPr="00803E7D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03E7D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736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562E" w:rsidRPr="00803E7D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Un-normalized</w:t>
            </w:r>
          </w:p>
        </w:tc>
      </w:tr>
      <w:tr w:rsidR="0097562E" w:rsidRPr="00FD00A3" w:rsidTr="00160DB1">
        <w:trPr>
          <w:trHeight w:val="300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562E" w:rsidRPr="00291F69" w:rsidRDefault="0097562E" w:rsidP="0016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91F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-normalized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:rsidR="0097562E" w:rsidRPr="00803E7D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03E7D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03E7D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:rsidR="0097562E" w:rsidRPr="00803E7D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03E7D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97562E" w:rsidRPr="00803E7D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03E7D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97562E" w:rsidRPr="00803E7D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03E7D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</w:tr>
      <w:tr w:rsidR="0097562E" w:rsidRPr="00FD00A3" w:rsidTr="00160DB1">
        <w:trPr>
          <w:trHeight w:val="300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562E" w:rsidRPr="00FD00A3" w:rsidRDefault="0097562E" w:rsidP="00160D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3E7D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97562E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0(&lt;.0001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7(&lt;.0001)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6(&lt;.0001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3(&lt;.0001)</w:t>
            </w:r>
          </w:p>
        </w:tc>
      </w:tr>
      <w:tr w:rsidR="0097562E" w:rsidRPr="00FD00A3" w:rsidTr="00160DB1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</w:tcPr>
          <w:p w:rsidR="0097562E" w:rsidRPr="00FD00A3" w:rsidRDefault="0097562E" w:rsidP="00160D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03E7D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578" w:type="dxa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04" w:type="dxa"/>
            <w:shd w:val="clear" w:color="auto" w:fill="auto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1(&lt;.0001)</w:t>
            </w:r>
          </w:p>
        </w:tc>
        <w:tc>
          <w:tcPr>
            <w:tcW w:w="1615" w:type="dxa"/>
            <w:shd w:val="clear" w:color="auto" w:fill="auto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9(&lt;.0001)</w:t>
            </w:r>
          </w:p>
        </w:tc>
        <w:tc>
          <w:tcPr>
            <w:tcW w:w="1463" w:type="dxa"/>
            <w:shd w:val="clear" w:color="auto" w:fill="auto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9(&lt;.0001)</w:t>
            </w:r>
          </w:p>
        </w:tc>
      </w:tr>
      <w:tr w:rsidR="0097562E" w:rsidRPr="00FD00A3" w:rsidTr="00160DB1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</w:tcPr>
          <w:p w:rsidR="0097562E" w:rsidRPr="00FD00A3" w:rsidRDefault="0097562E" w:rsidP="00160D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03E7D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578" w:type="dxa"/>
          </w:tcPr>
          <w:p w:rsidR="0097562E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4" w:type="dxa"/>
            <w:shd w:val="clear" w:color="auto" w:fill="auto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15" w:type="dxa"/>
            <w:shd w:val="clear" w:color="auto" w:fill="auto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2(&lt;.0001)</w:t>
            </w:r>
          </w:p>
        </w:tc>
        <w:tc>
          <w:tcPr>
            <w:tcW w:w="1463" w:type="dxa"/>
            <w:shd w:val="clear" w:color="auto" w:fill="auto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5(&lt;.0001)</w:t>
            </w:r>
          </w:p>
        </w:tc>
      </w:tr>
      <w:tr w:rsidR="0097562E" w:rsidRPr="00FD00A3" w:rsidTr="00160DB1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</w:tcPr>
          <w:p w:rsidR="0097562E" w:rsidRPr="00FD00A3" w:rsidRDefault="0097562E" w:rsidP="00160D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03E7D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578" w:type="dxa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4" w:type="dxa"/>
            <w:shd w:val="clear" w:color="auto" w:fill="auto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5" w:type="dxa"/>
            <w:shd w:val="clear" w:color="auto" w:fill="auto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63" w:type="dxa"/>
            <w:shd w:val="clear" w:color="auto" w:fill="auto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3(&lt;.0001)</w:t>
            </w:r>
          </w:p>
        </w:tc>
      </w:tr>
      <w:tr w:rsidR="0097562E" w:rsidRPr="00FD00A3" w:rsidTr="00160DB1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562E" w:rsidRPr="00FD00A3" w:rsidRDefault="0097562E" w:rsidP="00160D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03E7D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:rsidR="0097562E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</w:tcPr>
          <w:p w:rsidR="0097562E" w:rsidRPr="00FD00A3" w:rsidRDefault="009756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</w:tbl>
    <w:p w:rsidR="00E838C1" w:rsidRDefault="00E838C1">
      <w:bookmarkStart w:id="0" w:name="_GoBack"/>
      <w:bookmarkEnd w:id="0"/>
    </w:p>
    <w:sectPr w:rsidR="00E83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49C"/>
    <w:rsid w:val="003F6AF8"/>
    <w:rsid w:val="00512DE5"/>
    <w:rsid w:val="007A79C0"/>
    <w:rsid w:val="0097562E"/>
    <w:rsid w:val="00A26069"/>
    <w:rsid w:val="00CF349C"/>
    <w:rsid w:val="00D7540A"/>
    <w:rsid w:val="00E8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0B43A-89A3-436A-B560-88BC624C0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6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06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7</Words>
  <Characters>271</Characters>
  <Application>Microsoft Office Word</Application>
  <DocSecurity>0</DocSecurity>
  <Lines>2</Lines>
  <Paragraphs>1</Paragraphs>
  <ScaleCrop>false</ScaleCrop>
  <Company>Baylor College of Medicine</Company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dra, Felipe-Andres</dc:creator>
  <cp:keywords/>
  <dc:description/>
  <cp:lastModifiedBy>Piedra, Felipe-Andres</cp:lastModifiedBy>
  <cp:revision>7</cp:revision>
  <dcterms:created xsi:type="dcterms:W3CDTF">2017-01-04T18:51:00Z</dcterms:created>
  <dcterms:modified xsi:type="dcterms:W3CDTF">2017-01-04T19:04:00Z</dcterms:modified>
</cp:coreProperties>
</file>